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1127A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DA03B46">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8F6D1CE">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13D267">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4225D7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C59A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27C36D">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515D3A">
            <w:pPr>
              <w:pStyle w:val="7"/>
              <w:jc w:val="right"/>
              <w:rPr>
                <w:rFonts w:ascii="Arial" w:hAnsi="Arial" w:cs="Arial"/>
                <w:color w:val="auto"/>
                <w:sz w:val="18"/>
                <w:szCs w:val="18"/>
              </w:rPr>
            </w:pPr>
          </w:p>
        </w:tc>
      </w:tr>
      <w:tr w14:paraId="41308C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DA3F36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35F8DE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1C18709">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9856D7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D757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4483F8">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81EF6DF">
            <w:pPr>
              <w:pStyle w:val="7"/>
              <w:jc w:val="right"/>
              <w:rPr>
                <w:rFonts w:ascii="Arial" w:hAnsi="Arial" w:cs="Arial"/>
                <w:color w:val="auto"/>
                <w:sz w:val="18"/>
                <w:szCs w:val="18"/>
              </w:rPr>
            </w:pPr>
          </w:p>
        </w:tc>
      </w:tr>
      <w:tr w14:paraId="134EB0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F49D089">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5EEF47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7F7966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54779A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22226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847110">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DAAB67E">
            <w:pPr>
              <w:pStyle w:val="7"/>
              <w:jc w:val="right"/>
              <w:rPr>
                <w:rFonts w:ascii="Arial" w:hAnsi="Arial" w:cs="Arial"/>
                <w:color w:val="auto"/>
                <w:sz w:val="18"/>
                <w:szCs w:val="18"/>
              </w:rPr>
            </w:pPr>
          </w:p>
        </w:tc>
      </w:tr>
      <w:tr w14:paraId="039D3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38D79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2C24BC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E280DD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DFAA49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bookmarkStart w:id="0" w:name="_GoBack"/>
            <w:bookmarkEnd w:id="0"/>
          </w:p>
        </w:tc>
      </w:tr>
      <w:tr w14:paraId="7F7B2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93C873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B87955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B84967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76B051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874E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1031ED">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62C1FD">
            <w:pPr>
              <w:pStyle w:val="7"/>
              <w:jc w:val="right"/>
              <w:rPr>
                <w:rFonts w:ascii="Arial" w:hAnsi="Arial" w:cs="Arial"/>
                <w:color w:val="auto"/>
                <w:sz w:val="18"/>
                <w:szCs w:val="18"/>
              </w:rPr>
            </w:pPr>
          </w:p>
        </w:tc>
      </w:tr>
      <w:tr w14:paraId="59961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643A5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CC499F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6CB3C8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660621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21580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7CB3149">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B6225E0">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B4BADE6">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E6289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68D67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1D87A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352AACF">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11F1439">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DECAC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67978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A67B0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31B24F0">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584AF28">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F283A8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1A9C6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6FCAA3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34EA524">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FCB62C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6E2A0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04051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B9E6CA6">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61BB2F1">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3B0AB3C">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2F5D3F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403F2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AA93A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F6029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745F3DE5">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D43C15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4717C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36EEF8">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1716091">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9736F8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753A4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23078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2A7A1A">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D6B9AB9">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139C8BE">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31DCC9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14:paraId="7C3C9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F83CC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B80A264">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B0C700A">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879BCF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14:paraId="651BC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400E3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867A6C">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423CFE0">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D39535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3-14</w:t>
            </w:r>
          </w:p>
        </w:tc>
      </w:tr>
      <w:tr w14:paraId="4DC17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ED316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92B92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8B5AEDC">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AA2775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3-14</w:t>
            </w:r>
          </w:p>
        </w:tc>
      </w:tr>
      <w:tr w14:paraId="06450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C97996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BC5886">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D411D17">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A72339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3-14</w:t>
            </w:r>
          </w:p>
        </w:tc>
      </w:tr>
      <w:tr w14:paraId="39594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2E4566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430798">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A83F669">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470673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5</w:t>
            </w:r>
          </w:p>
        </w:tc>
      </w:tr>
      <w:tr w14:paraId="649D5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E307D1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39A679">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1D46E6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8A0D8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14:paraId="62072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FA4498">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84F1F4E">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F37C46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043B7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14:paraId="35CAF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F5A49F">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D6F772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2146E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178DE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2E629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170CEE1">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84F0AEE">
            <w:pPr>
              <w:pStyle w:val="7"/>
              <w:jc w:val="center"/>
              <w:rPr>
                <w:rFonts w:ascii="Arial" w:hAnsi="Arial" w:cs="Arial"/>
                <w:color w:val="auto"/>
                <w:sz w:val="18"/>
                <w:szCs w:val="18"/>
              </w:rPr>
            </w:pPr>
          </w:p>
        </w:tc>
      </w:tr>
      <w:tr w14:paraId="3F7F7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418E0E">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188732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38B91BD">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CA1CF1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1BA86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D26D4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A09B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E82EFE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94371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442EE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9E3134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6CB023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0AD87B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4B69E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5FAF3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CBB11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1150375">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F47EE67">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E0F07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5918D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7A9F3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3F622E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A184505">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5B0C2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77E35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F00236">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B9CE091">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BF5209E">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38A9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14:paraId="3E8A0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2FF9C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641D2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0D18EB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CC64E5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14:paraId="17EA2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C406B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6BDF0A">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B631671">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33A4C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14:paraId="1B29D4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A9B65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513A59">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7F902A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211213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14:paraId="26012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17EBC7">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DA7780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EABF4F6">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E445B5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14:paraId="5A5D4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6ED352">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301A3C4">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C04CBD7">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659A60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70C99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12C729">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B2144CB">
            <w:pPr>
              <w:pStyle w:val="7"/>
              <w:jc w:val="center"/>
              <w:rPr>
                <w:rFonts w:ascii="Arial" w:hAnsi="Arial" w:cs="Arial"/>
                <w:color w:val="auto"/>
                <w:sz w:val="18"/>
                <w:szCs w:val="18"/>
              </w:rPr>
            </w:pPr>
          </w:p>
        </w:tc>
      </w:tr>
      <w:tr w14:paraId="3A4F2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B1AF8F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9464A4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61747D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8F8D4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24</w:t>
            </w:r>
          </w:p>
        </w:tc>
      </w:tr>
      <w:tr w14:paraId="23BB3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7CFA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08123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95E14C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1D4816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25</w:t>
            </w:r>
          </w:p>
        </w:tc>
      </w:tr>
      <w:tr w14:paraId="4A0F9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3F63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ADBFB6E">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A6C197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C8E89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25</w:t>
            </w:r>
          </w:p>
        </w:tc>
      </w:tr>
      <w:tr w14:paraId="19DCC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B6E4396">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CDBD7B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B1B8FA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EA2E5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12413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4FCD16">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9C41A77">
            <w:pPr>
              <w:pStyle w:val="7"/>
              <w:jc w:val="center"/>
              <w:rPr>
                <w:rFonts w:ascii="Arial" w:hAnsi="Arial" w:cs="Arial"/>
                <w:color w:val="auto"/>
                <w:sz w:val="18"/>
                <w:szCs w:val="18"/>
              </w:rPr>
            </w:pPr>
          </w:p>
        </w:tc>
      </w:tr>
      <w:tr w14:paraId="5BCD9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97062CA">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3F2AF7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2E11DEA">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DD8E16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8D051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C948D8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FE051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0E6B8B2">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8204FC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AF5C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2C6C0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F5D5B2">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5C8874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7B7247C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0DB8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AD7F8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D640F17">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5B1EA8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4F89BA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59953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D4AB25">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13673A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101447E">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CF8AD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12489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F209DA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BF19BE4">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DE82489">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4771B1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w:t>
            </w:r>
          </w:p>
        </w:tc>
      </w:tr>
    </w:tbl>
    <w:p w14:paraId="5CE6460A">
      <w:pPr>
        <w:pStyle w:val="7"/>
        <w:rPr>
          <w:rFonts w:ascii="Arial" w:hAnsi="Arial" w:cs="Arial"/>
          <w:color w:val="auto"/>
        </w:rPr>
      </w:pPr>
    </w:p>
    <w:p w14:paraId="7F38D75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C0A2F6E">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script"/>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3B7997">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MzNzAwMTViNGM4OWE2NWNmZWY1NjE4MzVlMTNjYTEifQ=="/>
    <w:docVar w:name="KY_MEDREF_DOCUID" w:val="{0E589315-9B85-4769-AA84-F73A55704151}"/>
    <w:docVar w:name="KY_MEDREF_VERSION" w:val="3"/>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0E6192"/>
    <w:rsid w:val="034137A4"/>
    <w:rsid w:val="036C46F2"/>
    <w:rsid w:val="048900BC"/>
    <w:rsid w:val="0AE21470"/>
    <w:rsid w:val="0CB2534F"/>
    <w:rsid w:val="1D2B2B47"/>
    <w:rsid w:val="2A045D89"/>
    <w:rsid w:val="4C473587"/>
    <w:rsid w:val="60356268"/>
    <w:rsid w:val="6A550200"/>
    <w:rsid w:val="79CE7A18"/>
    <w:rsid w:val="7AEA397F"/>
    <w:rsid w:val="7C46446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58</Words>
  <Characters>5908</Characters>
  <Lines>49</Lines>
  <Paragraphs>14</Paragraphs>
  <TotalTime>1</TotalTime>
  <ScaleCrop>false</ScaleCrop>
  <LinksUpToDate>false</LinksUpToDate>
  <CharactersWithSpaces>682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Z</cp:lastModifiedBy>
  <cp:lastPrinted>2020-11-24T03:02:00Z</cp:lastPrinted>
  <dcterms:modified xsi:type="dcterms:W3CDTF">2025-07-06T03:12: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B85A2310F394AD9B560E1744E000DEE_13</vt:lpwstr>
  </property>
  <property fmtid="{D5CDD505-2E9C-101B-9397-08002B2CF9AE}" pid="4" name="KSOTemplateDocerSaveRecord">
    <vt:lpwstr>eyJoZGlkIjoiMWMzNzAwMTViNGM4OWE2NWNmZWY1NjE4MzVlMTNjYTEiLCJ1c2VySWQiOiIyNTkzNzkzMjYifQ==</vt:lpwstr>
  </property>
</Properties>
</file>